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51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Legends</w:t>
      </w:r>
    </w:p>
    <w:p>
      <w:pPr>
        <w:pStyle w:val="Normal"/>
        <w:spacing w:lineRule="auto" w:line="480" w:before="0" w:after="251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S1. </w:t>
      </w:r>
      <w:r>
        <w:rPr>
          <w:rFonts w:cs="Times New Roman" w:ascii="Times New Roman" w:hAnsi="Times New Roman"/>
          <w:sz w:val="24"/>
          <w:szCs w:val="24"/>
          <w:lang w:val="en-US"/>
        </w:rPr>
        <w:t>Production and validation of Ywhah deficient mice.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Diagram (not to scale) of genomic structure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Ywha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gene-trap insert in intron 1. </w:t>
      </w:r>
      <w:r>
        <w:rPr>
          <w:rFonts w:cs="Times New Roman" w:ascii="Times New Roman" w:hAnsi="Times New Roman"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geo, fusion of </w:t>
      </w:r>
      <w:r>
        <w:rPr>
          <w:rFonts w:cs="Times New Roman" w:ascii="Times New Roman" w:hAnsi="Times New Roman"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  <w:lang w:val="en-US"/>
        </w:rPr>
        <w:t>-galactosidase and neomycin transferase. Arrowheads, approximate location of PCR primers used to verify the gene trap insertion on mRNA.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) RT-PCR analysis showing reduced amount of Ywhah mRNA in 14-3-3et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GT/W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ice and its absence 14-3-3et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GT/G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ice. Arrowheads, primers shown in A. GAPDH mRNA was used as control.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>) qRT-PCR analysis confirming reduction of Ywhah in different tissues. Data are mean ± SEM.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Protein blot analysis with anti-14-3-3eta antibody showing reduced amount of the 28 kDa 14-3-3eta protein in GT/WT mice and no protein in GT/GT mice. </w:t>
      </w:r>
      <w:r>
        <w:rPr>
          <w:rFonts w:cs="Times New Roman" w:ascii="Times New Roman" w:hAnsi="Times New Roman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Tubulin was probed as loading control </w:t>
      </w:r>
    </w:p>
    <w:p>
      <w:pPr>
        <w:pStyle w:val="Normal"/>
        <w:spacing w:lineRule="auto" w:line="480" w:before="0" w:after="225"/>
        <w:ind w:left="10" w:right="54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5"/>
        <w:ind w:left="99" w:right="54" w:hanging="1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2.</w:t>
      </w:r>
      <w:r>
        <w:rPr>
          <w:rFonts w:eastAsia="Times New Roman" w:cs="Times New Roman" w:ascii="Times New Roman" w:hAnsi="Times New Roman"/>
          <w:b/>
          <w:color w:val="000000"/>
          <w:sz w:val="24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fr-FR"/>
        </w:rPr>
        <w:t>Visual function of 14-3-3eta mutant mice.</w:t>
      </w:r>
      <w:r>
        <w:rPr>
          <w:rFonts w:eastAsia="Times New Roman" w:cs="Times New Roman" w:ascii="Times New Roman" w:hAnsi="Times New Roman"/>
          <w:b/>
          <w:color w:val="000000"/>
          <w:sz w:val="24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fr-FR"/>
        </w:rPr>
        <w:t>(</w:t>
      </w:r>
      <w:r>
        <w:rPr>
          <w:rFonts w:eastAsia="Times New Roman" w:cs="Times New Roman" w:ascii="Times New Roman" w:hAnsi="Times New Roman"/>
          <w:b/>
          <w:color w:val="000000"/>
          <w:sz w:val="24"/>
          <w:lang w:val="en-US" w:eastAsia="fr-FR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fr-FR"/>
        </w:rPr>
        <w:t>)</w:t>
      </w:r>
      <w:r>
        <w:rPr>
          <w:rFonts w:eastAsia="Times New Roman" w:cs="Times New Roman" w:ascii="Times New Roman" w:hAnsi="Times New Roman"/>
          <w:b/>
          <w:color w:val="000000"/>
          <w:sz w:val="24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fr-FR"/>
        </w:rPr>
        <w:t>Electroretinograms were performed on mice from 2 months to 16 months. Mean ERG amplitudes and latencies of A wave (left) and mean ERG amplitudes and latencies of B wave (right) in 14-3-3eta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  <w:lang w:val="en-US" w:eastAsia="fr-FR"/>
        </w:rPr>
        <w:t>WT/WT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fr-FR"/>
        </w:rPr>
        <w:t xml:space="preserve"> (green) (6≤n≤10), 14-3-3eta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  <w:lang w:val="en-US" w:eastAsia="fr-FR"/>
        </w:rPr>
        <w:t>GT/WT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fr-FR"/>
        </w:rPr>
        <w:t xml:space="preserve"> (blue) (9≤n≤13) and 14-3-3eta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  <w:lang w:val="en-US" w:eastAsia="fr-FR"/>
        </w:rPr>
        <w:t xml:space="preserve">GT/GT 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fr-FR"/>
        </w:rPr>
        <w:t>(red) (6≤n≤12) for a stimulation of 159 cd.s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  <w:lang w:val="en-US" w:eastAsia="fr-FR"/>
        </w:rPr>
        <w:t>-1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fr-FR"/>
        </w:rPr>
        <w:t>.m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  <w:lang w:val="en-US" w:eastAsia="fr-FR"/>
        </w:rPr>
        <w:t>-2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fr-FR"/>
        </w:rPr>
        <w:t>. Data are mean ± SEM. (</w:t>
      </w:r>
      <w:r>
        <w:rPr>
          <w:rFonts w:eastAsia="Times New Roman" w:cs="Times New Roman" w:ascii="Times New Roman" w:hAnsi="Times New Roman"/>
          <w:b/>
          <w:color w:val="000000"/>
          <w:sz w:val="24"/>
          <w:lang w:val="en-US" w:eastAsia="fr-FR"/>
        </w:rPr>
        <w:t>b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fr-FR"/>
        </w:rPr>
        <w:t>) Visual evoked potentials (VEP) on mice from 2 months to 16 months. Mean of VEP amplitudes of N+P waves in 14-3-3eta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  <w:lang w:val="en-US" w:eastAsia="fr-FR"/>
        </w:rPr>
        <w:t>WT/WT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fr-FR"/>
        </w:rPr>
        <w:t xml:space="preserve"> (green) (5≤n≤9), 14-3-3eta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  <w:lang w:val="en-US" w:eastAsia="fr-FR"/>
        </w:rPr>
        <w:t>GT/WT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fr-FR"/>
        </w:rPr>
        <w:t xml:space="preserve"> (blue) (6≤n≤11) and 14-3-3eta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  <w:lang w:val="en-US" w:eastAsia="fr-FR"/>
        </w:rPr>
        <w:t xml:space="preserve">GT/GT 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fr-FR"/>
        </w:rPr>
        <w:t>(red) (4≤n≤9) for a stimulation of 159 cd.s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  <w:lang w:val="en-US" w:eastAsia="fr-FR"/>
        </w:rPr>
        <w:t>-1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fr-FR"/>
        </w:rPr>
        <w:t>.m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  <w:lang w:val="en-US" w:eastAsia="fr-FR"/>
        </w:rPr>
        <w:t>-2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fr-FR"/>
        </w:rPr>
        <w:t>. Data are mean ± SEM. (</w:t>
      </w:r>
      <w:r>
        <w:rPr>
          <w:rFonts w:eastAsia="Times New Roman" w:cs="Times New Roman" w:ascii="Times New Roman" w:hAnsi="Times New Roman"/>
          <w:b/>
          <w:color w:val="000000"/>
          <w:sz w:val="24"/>
          <w:lang w:val="en-US" w:eastAsia="fr-FR"/>
        </w:rPr>
        <w:t>c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fr-FR"/>
        </w:rPr>
        <w:t>) Percentage of retinal ganglion cells positive for Brn3a in 12 months retinas in 14-3-3eta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  <w:lang w:val="en-US" w:eastAsia="fr-FR"/>
        </w:rPr>
        <w:t>WT/WT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fr-FR"/>
        </w:rPr>
        <w:t xml:space="preserve"> (green), 14-3-3eta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  <w:lang w:val="en-US" w:eastAsia="fr-FR"/>
        </w:rPr>
        <w:t>GT/WT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fr-FR"/>
        </w:rPr>
        <w:t xml:space="preserve"> (blue) and 14-3-3eta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  <w:lang w:val="en-US" w:eastAsia="fr-FR"/>
        </w:rPr>
        <w:t xml:space="preserve">GT/GT </w:t>
      </w:r>
      <w:r>
        <w:rPr>
          <w:rFonts w:eastAsia="Times New Roman" w:cs="Times New Roman" w:ascii="Times New Roman" w:hAnsi="Times New Roman"/>
          <w:color w:val="000000"/>
          <w:sz w:val="24"/>
          <w:lang w:val="en-US" w:eastAsia="fr-FR"/>
        </w:rPr>
        <w:t>(red). Data are mean ± SEM</w:t>
      </w:r>
    </w:p>
    <w:p>
      <w:pPr>
        <w:pStyle w:val="Normal"/>
        <w:spacing w:lineRule="auto" w:line="480" w:before="0" w:after="5"/>
        <w:ind w:left="99" w:right="54" w:hanging="10"/>
        <w:rPr>
          <w:rFonts w:ascii="Times New Roman" w:hAnsi="Times New Roman" w:eastAsia="Times New Roman" w:cs="Times New Roman"/>
          <w:color w:val="000000"/>
          <w:sz w:val="24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fr-FR"/>
        </w:rPr>
      </w:r>
    </w:p>
    <w:p>
      <w:pPr>
        <w:pStyle w:val="Normal"/>
        <w:spacing w:lineRule="auto" w:line="475" w:before="0" w:after="3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  <w:t>Supplementary Figure S3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 xml:space="preserve"> 14-3-3eta expression in retina. (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>) Adult (P30) mouse retina immuno-labelled with an anti-14-3-3eta antibody (in green fluorescence) or (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  <w:t>b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>) without primary antibody and stained with the nuclear marker Hoechst showing a prominent labeling of RCGs. Scale bars: 50 µm. RGC: retinal ganglion cells, IPL: inner plexiform layer, INL: inner nuclear layer, OPL: outer plexiform layer, ONL: outer nuclear layer.</w:t>
      </w:r>
    </w:p>
    <w:p>
      <w:pPr>
        <w:pStyle w:val="Normal"/>
        <w:spacing w:lineRule="auto" w:line="475" w:before="0" w:after="3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</w:r>
    </w:p>
    <w:p>
      <w:pPr>
        <w:pStyle w:val="Normal"/>
        <w:spacing w:lineRule="auto" w:line="480" w:before="0" w:after="20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4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>Primers used for PCR. (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 xml:space="preserve">) </w:t>
      </w:r>
      <w:r>
        <w:rPr>
          <w:rFonts w:cs="Times New Roman" w:ascii="Times New Roman" w:hAnsi="Times New Roman"/>
          <w:sz w:val="24"/>
          <w:szCs w:val="24"/>
          <w:lang w:val="en-US"/>
        </w:rPr>
        <w:t>Mouse primer sequences used for quantitative RT-PCR.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Human primer sequences used f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YWHA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creening.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05:04:00Z</dcterms:created>
  <dc:creator>Cécile Delettre</dc:creator>
  <dc:description/>
  <cp:keywords/>
  <dc:language>en-US</dc:language>
  <cp:lastModifiedBy>R.Vijitha</cp:lastModifiedBy>
  <dcterms:modified xsi:type="dcterms:W3CDTF">2016-02-29T05:04:00Z</dcterms:modified>
  <cp:revision>2</cp:revision>
  <dc:subject/>
  <dc:title/>
</cp:coreProperties>
</file>